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4B0" w:rsidRDefault="00190E2B" w:rsidP="008074B0">
      <w:pPr>
        <w:rPr>
          <w:rFonts w:ascii="Calibri" w:hAnsi="Calibri" w:hint="eastAsia"/>
          <w:b/>
          <w:bCs/>
          <w:color w:val="000000"/>
          <w:sz w:val="22"/>
          <w:lang w:val="en-IN"/>
        </w:rPr>
      </w:pPr>
      <w:r>
        <w:rPr>
          <w:rFonts w:ascii="Calibri" w:hAnsi="Calibri"/>
          <w:b/>
          <w:bCs/>
          <w:color w:val="000000"/>
          <w:sz w:val="22"/>
          <w:lang w:val="en-IN"/>
        </w:rPr>
        <w:t>12967_2017_1204_MOESM</w:t>
      </w:r>
      <w:r>
        <w:rPr>
          <w:rFonts w:ascii="Calibri" w:hAnsi="Calibri" w:hint="eastAsia"/>
          <w:b/>
          <w:bCs/>
          <w:color w:val="000000"/>
          <w:sz w:val="22"/>
          <w:lang w:val="en-IN"/>
        </w:rPr>
        <w:t>4</w:t>
      </w:r>
      <w:r>
        <w:rPr>
          <w:rFonts w:ascii="Calibri" w:hAnsi="Calibri"/>
          <w:b/>
          <w:bCs/>
          <w:color w:val="000000"/>
          <w:sz w:val="22"/>
          <w:lang w:val="en-IN"/>
        </w:rPr>
        <w:t>_ESM</w:t>
      </w:r>
    </w:p>
    <w:p w:rsidR="001C325C" w:rsidRDefault="001C325C" w:rsidP="008074B0">
      <w:pPr>
        <w:rPr>
          <w:b/>
        </w:rPr>
      </w:pPr>
    </w:p>
    <w:p w:rsidR="007A5864" w:rsidRDefault="007A5864" w:rsidP="007A5864">
      <w:pPr>
        <w:rPr>
          <w:rFonts w:cs="Arial"/>
          <w:b/>
          <w:szCs w:val="21"/>
        </w:rPr>
      </w:pPr>
      <w:r>
        <w:rPr>
          <w:rFonts w:hint="eastAsia"/>
          <w:b/>
        </w:rPr>
        <w:t>Figure S4</w:t>
      </w:r>
      <w:r w:rsidRPr="008A604D">
        <w:rPr>
          <w:rFonts w:hint="eastAsia"/>
          <w:b/>
        </w:rPr>
        <w:t xml:space="preserve">. </w:t>
      </w:r>
      <w:r w:rsidRPr="0080388B">
        <w:rPr>
          <w:rFonts w:cs="Arial"/>
          <w:b/>
          <w:szCs w:val="21"/>
        </w:rPr>
        <w:t xml:space="preserve">Comparison of </w:t>
      </w:r>
      <w:r>
        <w:rPr>
          <w:rFonts w:cs="Arial" w:hint="eastAsia"/>
          <w:b/>
          <w:szCs w:val="21"/>
        </w:rPr>
        <w:t xml:space="preserve">standardized differences (A, B) and </w:t>
      </w:r>
      <w:r w:rsidRPr="0080388B">
        <w:rPr>
          <w:rFonts w:cs="Arial"/>
          <w:b/>
          <w:szCs w:val="21"/>
        </w:rPr>
        <w:t>propensity scores</w:t>
      </w:r>
      <w:r>
        <w:rPr>
          <w:rFonts w:cs="Arial" w:hint="eastAsia"/>
          <w:b/>
          <w:szCs w:val="21"/>
        </w:rPr>
        <w:t xml:space="preserve"> (C, D)</w:t>
      </w:r>
      <w:r w:rsidRPr="0080388B">
        <w:rPr>
          <w:rFonts w:cs="Arial"/>
          <w:b/>
          <w:szCs w:val="21"/>
        </w:rPr>
        <w:t xml:space="preserve"> in unmatched and matched samples.</w:t>
      </w:r>
      <w:r>
        <w:rPr>
          <w:rFonts w:cs="Arial" w:hint="eastAsia"/>
          <w:b/>
          <w:szCs w:val="21"/>
        </w:rPr>
        <w:t xml:space="preserve"> A, C: propensity score matching in overall dataset; B, D: propensity score matching of dataset excluding deaths with other reasons. </w:t>
      </w:r>
    </w:p>
    <w:p w:rsidR="008C0DAF" w:rsidRDefault="008C0DAF" w:rsidP="008C0DAF">
      <w:pPr>
        <w:rPr>
          <w:rFonts w:cs="Arial"/>
          <w:b/>
          <w:szCs w:val="21"/>
        </w:rPr>
      </w:pPr>
    </w:p>
    <w:p w:rsidR="008C0DAF" w:rsidRPr="00C116C9" w:rsidRDefault="008C0DAF" w:rsidP="008C0DAF">
      <w:pPr>
        <w:pStyle w:val="a7"/>
        <w:numPr>
          <w:ilvl w:val="0"/>
          <w:numId w:val="2"/>
        </w:numPr>
        <w:ind w:firstLineChars="0"/>
        <w:rPr>
          <w:rFonts w:cs="Arial"/>
          <w:b/>
          <w:szCs w:val="21"/>
        </w:rPr>
      </w:pPr>
    </w:p>
    <w:p w:rsidR="008C0DAF" w:rsidRDefault="008C0DAF" w:rsidP="008C0DAF">
      <w:pPr>
        <w:rPr>
          <w:rFonts w:cs="Arial"/>
          <w:b/>
          <w:szCs w:val="21"/>
        </w:rPr>
      </w:pPr>
      <w:r>
        <w:rPr>
          <w:rFonts w:cs="Arial" w:hint="eastAsia"/>
          <w:b/>
          <w:noProof/>
          <w:szCs w:val="21"/>
        </w:rPr>
        <w:drawing>
          <wp:inline distT="0" distB="0" distL="0" distR="0">
            <wp:extent cx="5284483" cy="3960000"/>
            <wp:effectExtent l="19050" t="0" r="0" b="0"/>
            <wp:docPr id="11" name="图片 7" descr="beforematching_canc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forematching_cancer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4483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hint="eastAsia"/>
          <w:b/>
          <w:szCs w:val="21"/>
        </w:rPr>
        <w:t xml:space="preserve"> </w:t>
      </w:r>
      <w:r>
        <w:rPr>
          <w:rFonts w:cs="Arial" w:hint="eastAsia"/>
          <w:b/>
          <w:noProof/>
          <w:szCs w:val="21"/>
        </w:rPr>
        <w:drawing>
          <wp:inline distT="0" distB="0" distL="0" distR="0">
            <wp:extent cx="5297756" cy="3960000"/>
            <wp:effectExtent l="19050" t="0" r="0" b="0"/>
            <wp:docPr id="12" name="图片 8" descr="aftermatch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termatching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97756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DAF" w:rsidRDefault="008C0DAF" w:rsidP="008C0DAF">
      <w:pPr>
        <w:rPr>
          <w:rFonts w:cs="Arial"/>
          <w:b/>
          <w:szCs w:val="21"/>
        </w:rPr>
      </w:pPr>
    </w:p>
    <w:p w:rsidR="008C0DAF" w:rsidRDefault="008C0DAF" w:rsidP="008C0DAF">
      <w:pPr>
        <w:widowControl/>
        <w:jc w:val="left"/>
      </w:pPr>
      <w:r>
        <w:rPr>
          <w:rFonts w:hint="eastAsia"/>
        </w:rPr>
        <w:t>B.</w:t>
      </w:r>
    </w:p>
    <w:p w:rsidR="008C0DAF" w:rsidRDefault="008C0DAF" w:rsidP="008C0DAF">
      <w:pPr>
        <w:widowControl/>
        <w:jc w:val="left"/>
      </w:pPr>
      <w:r>
        <w:rPr>
          <w:rFonts w:hint="eastAsia"/>
          <w:noProof/>
        </w:rPr>
        <w:drawing>
          <wp:inline distT="0" distB="0" distL="0" distR="0">
            <wp:extent cx="5281180" cy="3960000"/>
            <wp:effectExtent l="19050" t="0" r="0" b="0"/>
            <wp:docPr id="15" name="图片 9" descr="beforematching_canc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forematching_cancer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118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0" distR="0">
            <wp:extent cx="5285062" cy="3960000"/>
            <wp:effectExtent l="19050" t="0" r="0" b="0"/>
            <wp:docPr id="17" name="图片 10" descr="aftermatching——canc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termatching——cancer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85062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DAF" w:rsidRDefault="008C0DAF" w:rsidP="008C0DAF">
      <w:pPr>
        <w:widowControl/>
        <w:jc w:val="left"/>
      </w:pPr>
    </w:p>
    <w:p w:rsidR="008C0DAF" w:rsidRPr="00B570B3" w:rsidRDefault="008C0DAF" w:rsidP="008C0DAF">
      <w:pPr>
        <w:widowControl/>
        <w:jc w:val="left"/>
      </w:pPr>
      <w:r w:rsidRPr="00696C78">
        <w:rPr>
          <w:rFonts w:hint="eastAsia"/>
          <w:b/>
        </w:rPr>
        <w:t xml:space="preserve">C. </w:t>
      </w:r>
      <w:r>
        <w:rPr>
          <w:rFonts w:hint="eastAsia"/>
        </w:rPr>
        <w:t xml:space="preserve">                                                                               </w:t>
      </w:r>
      <w:r w:rsidRPr="00696C78">
        <w:rPr>
          <w:rFonts w:hint="eastAsia"/>
          <w:b/>
        </w:rPr>
        <w:t xml:space="preserve">   D. </w:t>
      </w:r>
    </w:p>
    <w:p w:rsidR="008C0DAF" w:rsidRDefault="008C0DAF" w:rsidP="008C0DAF">
      <w:pPr>
        <w:widowControl/>
        <w:jc w:val="left"/>
      </w:pPr>
      <w:r>
        <w:rPr>
          <w:noProof/>
        </w:rPr>
        <w:drawing>
          <wp:inline distT="0" distB="0" distL="0" distR="0">
            <wp:extent cx="4876304" cy="3776870"/>
            <wp:effectExtent l="19050" t="19050" r="19546" b="14080"/>
            <wp:docPr id="18" name="图片 11" descr="propensity score_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pensity score_all.jpg"/>
                    <pic:cNvPicPr/>
                  </pic:nvPicPr>
                  <pic:blipFill>
                    <a:blip r:embed="rId10"/>
                    <a:srcRect l="3365"/>
                    <a:stretch>
                      <a:fillRect/>
                    </a:stretch>
                  </pic:blipFill>
                  <pic:spPr>
                    <a:xfrm>
                      <a:off x="0" y="0"/>
                      <a:ext cx="4876304" cy="37768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</w:t>
      </w:r>
      <w:r>
        <w:rPr>
          <w:noProof/>
        </w:rPr>
        <w:drawing>
          <wp:inline distT="0" distB="0" distL="0" distR="0">
            <wp:extent cx="4856425" cy="3776870"/>
            <wp:effectExtent l="19050" t="19050" r="20375" b="14080"/>
            <wp:docPr id="19" name="图片 14" descr="propensity score_canc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pensity score_cancer.jpg"/>
                    <pic:cNvPicPr/>
                  </pic:nvPicPr>
                  <pic:blipFill>
                    <a:blip r:embed="rId11"/>
                    <a:srcRect l="3759"/>
                    <a:stretch>
                      <a:fillRect/>
                    </a:stretch>
                  </pic:blipFill>
                  <pic:spPr>
                    <a:xfrm>
                      <a:off x="0" y="0"/>
                      <a:ext cx="4856425" cy="37768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446ED" w:rsidRPr="00BC2A96" w:rsidRDefault="00D446ED" w:rsidP="00BC2A96">
      <w:pPr>
        <w:widowControl/>
        <w:jc w:val="left"/>
        <w:rPr>
          <w:b/>
        </w:rPr>
      </w:pPr>
    </w:p>
    <w:sectPr w:rsidR="00D446ED" w:rsidRPr="00BC2A96" w:rsidSect="00A12B01">
      <w:pgSz w:w="19845" w:h="24948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7539" w:rsidRDefault="00D87539" w:rsidP="00D43501">
      <w:r>
        <w:separator/>
      </w:r>
    </w:p>
  </w:endnote>
  <w:endnote w:type="continuationSeparator" w:id="1">
    <w:p w:rsidR="00D87539" w:rsidRDefault="00D87539" w:rsidP="00D435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7539" w:rsidRDefault="00D87539" w:rsidP="00D43501">
      <w:r>
        <w:separator/>
      </w:r>
    </w:p>
  </w:footnote>
  <w:footnote w:type="continuationSeparator" w:id="1">
    <w:p w:rsidR="00D87539" w:rsidRDefault="00D87539" w:rsidP="00D4350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F3E73"/>
    <w:multiLevelType w:val="hybridMultilevel"/>
    <w:tmpl w:val="D46CCC56"/>
    <w:lvl w:ilvl="0" w:tplc="542215A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1741EC"/>
    <w:multiLevelType w:val="hybridMultilevel"/>
    <w:tmpl w:val="6F7C5CCA"/>
    <w:lvl w:ilvl="0" w:tplc="13609C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A152AEA"/>
    <w:multiLevelType w:val="hybridMultilevel"/>
    <w:tmpl w:val="23EECB3E"/>
    <w:lvl w:ilvl="0" w:tplc="3B848A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83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4466"/>
    <w:rsid w:val="0007272D"/>
    <w:rsid w:val="00084466"/>
    <w:rsid w:val="00086B81"/>
    <w:rsid w:val="00094197"/>
    <w:rsid w:val="000A01EE"/>
    <w:rsid w:val="000C084B"/>
    <w:rsid w:val="00132B45"/>
    <w:rsid w:val="00144F94"/>
    <w:rsid w:val="001528B0"/>
    <w:rsid w:val="00154BFF"/>
    <w:rsid w:val="00160117"/>
    <w:rsid w:val="00165E01"/>
    <w:rsid w:val="00171EAE"/>
    <w:rsid w:val="00190E2B"/>
    <w:rsid w:val="001924D5"/>
    <w:rsid w:val="001C20F9"/>
    <w:rsid w:val="001C325C"/>
    <w:rsid w:val="001D66EA"/>
    <w:rsid w:val="00217E8D"/>
    <w:rsid w:val="00255064"/>
    <w:rsid w:val="002A608E"/>
    <w:rsid w:val="002D3193"/>
    <w:rsid w:val="002E11CD"/>
    <w:rsid w:val="003032CA"/>
    <w:rsid w:val="0036424F"/>
    <w:rsid w:val="00393513"/>
    <w:rsid w:val="00425FD2"/>
    <w:rsid w:val="00426C6C"/>
    <w:rsid w:val="004E411D"/>
    <w:rsid w:val="00502056"/>
    <w:rsid w:val="00503464"/>
    <w:rsid w:val="0051107B"/>
    <w:rsid w:val="00513B87"/>
    <w:rsid w:val="00513BF8"/>
    <w:rsid w:val="00534C23"/>
    <w:rsid w:val="00540746"/>
    <w:rsid w:val="005A4F26"/>
    <w:rsid w:val="005D5A61"/>
    <w:rsid w:val="00602220"/>
    <w:rsid w:val="0061721D"/>
    <w:rsid w:val="00633C8C"/>
    <w:rsid w:val="006624E2"/>
    <w:rsid w:val="00695000"/>
    <w:rsid w:val="006A4E3A"/>
    <w:rsid w:val="006D6955"/>
    <w:rsid w:val="0073011D"/>
    <w:rsid w:val="007352FC"/>
    <w:rsid w:val="007533DE"/>
    <w:rsid w:val="00774551"/>
    <w:rsid w:val="007A5864"/>
    <w:rsid w:val="007B0A47"/>
    <w:rsid w:val="007E22B4"/>
    <w:rsid w:val="008074B0"/>
    <w:rsid w:val="00843623"/>
    <w:rsid w:val="00846361"/>
    <w:rsid w:val="0086105D"/>
    <w:rsid w:val="00862981"/>
    <w:rsid w:val="008C0DAF"/>
    <w:rsid w:val="008D0568"/>
    <w:rsid w:val="008F4DE9"/>
    <w:rsid w:val="0090222E"/>
    <w:rsid w:val="00932283"/>
    <w:rsid w:val="00986D89"/>
    <w:rsid w:val="009B5D6D"/>
    <w:rsid w:val="009C19BB"/>
    <w:rsid w:val="00A12B01"/>
    <w:rsid w:val="00A320FE"/>
    <w:rsid w:val="00A44D87"/>
    <w:rsid w:val="00A464C5"/>
    <w:rsid w:val="00A6614D"/>
    <w:rsid w:val="00A805C1"/>
    <w:rsid w:val="00A84F09"/>
    <w:rsid w:val="00A8608C"/>
    <w:rsid w:val="00A90C11"/>
    <w:rsid w:val="00AA3ACB"/>
    <w:rsid w:val="00AB3462"/>
    <w:rsid w:val="00AB74C4"/>
    <w:rsid w:val="00AE697F"/>
    <w:rsid w:val="00B13B35"/>
    <w:rsid w:val="00B37020"/>
    <w:rsid w:val="00B41B30"/>
    <w:rsid w:val="00B52A64"/>
    <w:rsid w:val="00B570B3"/>
    <w:rsid w:val="00B702B6"/>
    <w:rsid w:val="00B73480"/>
    <w:rsid w:val="00B74329"/>
    <w:rsid w:val="00BB2F11"/>
    <w:rsid w:val="00BB6821"/>
    <w:rsid w:val="00BB70E1"/>
    <w:rsid w:val="00BC2A96"/>
    <w:rsid w:val="00BD5741"/>
    <w:rsid w:val="00C116C9"/>
    <w:rsid w:val="00C211F4"/>
    <w:rsid w:val="00C754C4"/>
    <w:rsid w:val="00C7588D"/>
    <w:rsid w:val="00CF0EA8"/>
    <w:rsid w:val="00D24E69"/>
    <w:rsid w:val="00D40381"/>
    <w:rsid w:val="00D43501"/>
    <w:rsid w:val="00D446ED"/>
    <w:rsid w:val="00D501C2"/>
    <w:rsid w:val="00D87539"/>
    <w:rsid w:val="00DE5D61"/>
    <w:rsid w:val="00DF7C72"/>
    <w:rsid w:val="00E32547"/>
    <w:rsid w:val="00E93DA3"/>
    <w:rsid w:val="00EB68DE"/>
    <w:rsid w:val="00EB7A92"/>
    <w:rsid w:val="00ED69DF"/>
    <w:rsid w:val="00EF67FA"/>
    <w:rsid w:val="00F14A22"/>
    <w:rsid w:val="00F5418C"/>
    <w:rsid w:val="00F75107"/>
    <w:rsid w:val="00F9405D"/>
    <w:rsid w:val="00FC6631"/>
    <w:rsid w:val="00FE4318"/>
    <w:rsid w:val="00FF5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44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446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43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4350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43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43501"/>
    <w:rPr>
      <w:sz w:val="18"/>
      <w:szCs w:val="18"/>
    </w:rPr>
  </w:style>
  <w:style w:type="table" w:styleId="a6">
    <w:name w:val="Table Grid"/>
    <w:basedOn w:val="a1"/>
    <w:uiPriority w:val="39"/>
    <w:rsid w:val="00D435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D4350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1673542">
      <w:bodyDiv w:val="1"/>
      <w:marLeft w:val="125"/>
      <w:marRight w:val="1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Administrator</cp:lastModifiedBy>
  <cp:revision>6</cp:revision>
  <dcterms:created xsi:type="dcterms:W3CDTF">2017-05-20T13:58:00Z</dcterms:created>
  <dcterms:modified xsi:type="dcterms:W3CDTF">2017-05-20T14:38:00Z</dcterms:modified>
</cp:coreProperties>
</file>